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211" w14:textId="02D00522" w:rsidR="00B23A3C" w:rsidRPr="0097607C" w:rsidRDefault="00CC07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7607C">
        <w:rPr>
          <w:rFonts w:ascii="Times New Roman" w:hAnsi="Times New Roman" w:cs="Times New Roman"/>
          <w:b/>
          <w:bCs/>
          <w:sz w:val="24"/>
          <w:szCs w:val="24"/>
        </w:rPr>
        <w:t>Appendices</w:t>
      </w:r>
    </w:p>
    <w:p w14:paraId="174ED3C3" w14:textId="77777777" w:rsidR="0045723D" w:rsidRPr="00607A78" w:rsidRDefault="0045723D" w:rsidP="0045723D">
      <w:pPr>
        <w:jc w:val="center"/>
        <w:rPr>
          <w:rFonts w:ascii="Times New Roman" w:hAnsi="Times New Roman" w:cs="Times New Roman"/>
        </w:rPr>
      </w:pPr>
    </w:p>
    <w:tbl>
      <w:tblPr>
        <w:tblStyle w:val="a5"/>
        <w:tblW w:w="9016" w:type="dxa"/>
        <w:tblLayout w:type="fixed"/>
        <w:tblLook w:val="0400" w:firstRow="0" w:lastRow="0" w:firstColumn="0" w:lastColumn="0" w:noHBand="0" w:noVBand="1"/>
      </w:tblPr>
      <w:tblGrid>
        <w:gridCol w:w="3118"/>
        <w:gridCol w:w="3156"/>
        <w:gridCol w:w="2742"/>
      </w:tblGrid>
      <w:tr w:rsidR="0045723D" w:rsidRPr="00607A78" w14:paraId="226FCFC9" w14:textId="77777777" w:rsidTr="00F245BE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461EB0C2" w14:textId="04EB6110" w:rsidR="0045723D" w:rsidRPr="00607A78" w:rsidRDefault="0045723D" w:rsidP="00F245BE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 xml:space="preserve">Appendix 1. Missing Value Analysis of T-Barrier Scale </w:t>
            </w:r>
          </w:p>
        </w:tc>
      </w:tr>
      <w:tr w:rsidR="0045723D" w:rsidRPr="00607A78" w14:paraId="162A236A" w14:textId="77777777" w:rsidTr="00F245BE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6831EBF" w14:textId="77777777" w:rsidR="0045723D" w:rsidRPr="00607A78" w:rsidRDefault="0045723D" w:rsidP="00F245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</w:tcPr>
          <w:p w14:paraId="5F3F5F39" w14:textId="77777777" w:rsidR="0045723D" w:rsidRPr="00607A78" w:rsidRDefault="0045723D" w:rsidP="00F245BE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Proportion of participants selected “This does not apply”</w:t>
            </w:r>
          </w:p>
        </w:tc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</w:tcPr>
          <w:p w14:paraId="1D3505BF" w14:textId="77777777" w:rsidR="0045723D" w:rsidRPr="00607A78" w:rsidRDefault="0045723D" w:rsidP="00F245BE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Percentage of missing values including “This does not apply”</w:t>
            </w:r>
          </w:p>
        </w:tc>
      </w:tr>
      <w:tr w:rsidR="0045723D" w:rsidRPr="00607A78" w14:paraId="278474E9" w14:textId="77777777" w:rsidTr="00F245BE">
        <w:tc>
          <w:tcPr>
            <w:tcW w:w="3118" w:type="dxa"/>
            <w:tcBorders>
              <w:top w:val="single" w:sz="4" w:space="0" w:color="auto"/>
            </w:tcBorders>
          </w:tcPr>
          <w:p w14:paraId="699D67BB" w14:textId="77777777" w:rsidR="0045723D" w:rsidRPr="00607A78" w:rsidRDefault="0045723D" w:rsidP="00F245BE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I could ask a new sexual partner to use a protective barrier</w:t>
            </w:r>
          </w:p>
        </w:tc>
        <w:tc>
          <w:tcPr>
            <w:tcW w:w="3156" w:type="dxa"/>
            <w:tcBorders>
              <w:top w:val="single" w:sz="4" w:space="0" w:color="auto"/>
            </w:tcBorders>
          </w:tcPr>
          <w:p w14:paraId="56A1630C" w14:textId="77777777" w:rsidR="0045723D" w:rsidRPr="00607A78" w:rsidRDefault="0045723D" w:rsidP="00F245BE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85 (12.3)</w:t>
            </w:r>
          </w:p>
        </w:tc>
        <w:tc>
          <w:tcPr>
            <w:tcW w:w="2742" w:type="dxa"/>
            <w:tcBorders>
              <w:top w:val="single" w:sz="4" w:space="0" w:color="auto"/>
            </w:tcBorders>
          </w:tcPr>
          <w:p w14:paraId="0861B5B4" w14:textId="77777777" w:rsidR="0045723D" w:rsidRPr="00607A78" w:rsidRDefault="0045723D" w:rsidP="00F245BE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85 (12.3)</w:t>
            </w:r>
          </w:p>
        </w:tc>
      </w:tr>
      <w:tr w:rsidR="0045723D" w:rsidRPr="00607A78" w14:paraId="157567C7" w14:textId="77777777" w:rsidTr="00F245BE">
        <w:tc>
          <w:tcPr>
            <w:tcW w:w="3118" w:type="dxa"/>
          </w:tcPr>
          <w:p w14:paraId="1F85E32A" w14:textId="77777777" w:rsidR="0045723D" w:rsidRPr="00607A78" w:rsidRDefault="0045723D" w:rsidP="00F245BE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I could ask a sexual partner I haven't been using protective barriers with to start using them</w:t>
            </w:r>
          </w:p>
        </w:tc>
        <w:tc>
          <w:tcPr>
            <w:tcW w:w="3156" w:type="dxa"/>
          </w:tcPr>
          <w:p w14:paraId="6E6897E6" w14:textId="77777777" w:rsidR="0045723D" w:rsidRPr="00607A78" w:rsidRDefault="0045723D" w:rsidP="00F245BE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106 (15.4)</w:t>
            </w:r>
          </w:p>
        </w:tc>
        <w:tc>
          <w:tcPr>
            <w:tcW w:w="2742" w:type="dxa"/>
          </w:tcPr>
          <w:p w14:paraId="3D9843FF" w14:textId="77777777" w:rsidR="0045723D" w:rsidRPr="00607A78" w:rsidRDefault="0045723D" w:rsidP="00F245BE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106 (15.4)</w:t>
            </w:r>
          </w:p>
        </w:tc>
      </w:tr>
      <w:tr w:rsidR="0045723D" w:rsidRPr="00607A78" w14:paraId="18933CC7" w14:textId="77777777" w:rsidTr="00F245BE">
        <w:tc>
          <w:tcPr>
            <w:tcW w:w="3118" w:type="dxa"/>
          </w:tcPr>
          <w:p w14:paraId="541B0479" w14:textId="77777777" w:rsidR="0045723D" w:rsidRPr="00607A78" w:rsidRDefault="0045723D" w:rsidP="00F245BE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I could refuse sex when I don't have a protective barrier available</w:t>
            </w:r>
          </w:p>
        </w:tc>
        <w:tc>
          <w:tcPr>
            <w:tcW w:w="3156" w:type="dxa"/>
          </w:tcPr>
          <w:p w14:paraId="2B87853A" w14:textId="77777777" w:rsidR="0045723D" w:rsidRPr="00607A78" w:rsidRDefault="0045723D" w:rsidP="00F245BE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73 (10.6)</w:t>
            </w:r>
          </w:p>
        </w:tc>
        <w:tc>
          <w:tcPr>
            <w:tcW w:w="2742" w:type="dxa"/>
          </w:tcPr>
          <w:p w14:paraId="090ED1CC" w14:textId="77777777" w:rsidR="0045723D" w:rsidRPr="00607A78" w:rsidRDefault="0045723D" w:rsidP="00F245BE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74 (10.7)</w:t>
            </w:r>
          </w:p>
        </w:tc>
      </w:tr>
      <w:tr w:rsidR="0045723D" w:rsidRPr="00607A78" w14:paraId="1D0D5F58" w14:textId="77777777" w:rsidTr="00F245BE">
        <w:tc>
          <w:tcPr>
            <w:tcW w:w="3118" w:type="dxa"/>
          </w:tcPr>
          <w:p w14:paraId="638F6493" w14:textId="77777777" w:rsidR="0045723D" w:rsidRPr="00607A78" w:rsidRDefault="0045723D" w:rsidP="00F245BE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I could get a sexual partner to use a protective barrier, even if I'm drunk or high</w:t>
            </w:r>
          </w:p>
        </w:tc>
        <w:tc>
          <w:tcPr>
            <w:tcW w:w="3156" w:type="dxa"/>
          </w:tcPr>
          <w:p w14:paraId="0F1243C8" w14:textId="77777777" w:rsidR="0045723D" w:rsidRPr="00607A78" w:rsidRDefault="0045723D" w:rsidP="00F245BE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147 (21.6)</w:t>
            </w:r>
          </w:p>
        </w:tc>
        <w:tc>
          <w:tcPr>
            <w:tcW w:w="2742" w:type="dxa"/>
          </w:tcPr>
          <w:p w14:paraId="4ABF041B" w14:textId="77777777" w:rsidR="0045723D" w:rsidRPr="00607A78" w:rsidRDefault="0045723D" w:rsidP="00F245BE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155 (22.5)</w:t>
            </w:r>
          </w:p>
        </w:tc>
      </w:tr>
      <w:tr w:rsidR="0045723D" w:rsidRPr="00607A78" w14:paraId="46CC3944" w14:textId="77777777" w:rsidTr="00F245BE">
        <w:tc>
          <w:tcPr>
            <w:tcW w:w="3118" w:type="dxa"/>
          </w:tcPr>
          <w:p w14:paraId="250F7D26" w14:textId="77777777" w:rsidR="0045723D" w:rsidRPr="00607A78" w:rsidRDefault="0045723D" w:rsidP="00F245BE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I could get a sexual partner to use a protective barrier, even if they don't want to</w:t>
            </w:r>
          </w:p>
        </w:tc>
        <w:tc>
          <w:tcPr>
            <w:tcW w:w="3156" w:type="dxa"/>
          </w:tcPr>
          <w:p w14:paraId="5E40EDE6" w14:textId="77777777" w:rsidR="0045723D" w:rsidRPr="00607A78" w:rsidRDefault="0045723D" w:rsidP="00F245BE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108 (15.8)</w:t>
            </w:r>
          </w:p>
        </w:tc>
        <w:tc>
          <w:tcPr>
            <w:tcW w:w="2742" w:type="dxa"/>
          </w:tcPr>
          <w:p w14:paraId="7BF37B40" w14:textId="77777777" w:rsidR="0045723D" w:rsidRPr="00607A78" w:rsidRDefault="0045723D" w:rsidP="00F245BE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114 (16.5)</w:t>
            </w:r>
          </w:p>
        </w:tc>
      </w:tr>
      <w:tr w:rsidR="0045723D" w:rsidRPr="00607A78" w14:paraId="7AAABEA8" w14:textId="77777777" w:rsidTr="00F245BE">
        <w:tc>
          <w:tcPr>
            <w:tcW w:w="3118" w:type="dxa"/>
          </w:tcPr>
          <w:p w14:paraId="23BDB8A7" w14:textId="77777777" w:rsidR="0045723D" w:rsidRPr="00607A78" w:rsidRDefault="0045723D" w:rsidP="00F245BE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If a sexual partner truly sees my gender identity, I could ask them to use a protective barrier</w:t>
            </w:r>
          </w:p>
        </w:tc>
        <w:tc>
          <w:tcPr>
            <w:tcW w:w="3156" w:type="dxa"/>
          </w:tcPr>
          <w:p w14:paraId="40619511" w14:textId="77777777" w:rsidR="0045723D" w:rsidRPr="00607A78" w:rsidRDefault="0045723D" w:rsidP="00F245BE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126 (18.7)</w:t>
            </w:r>
          </w:p>
        </w:tc>
        <w:tc>
          <w:tcPr>
            <w:tcW w:w="2742" w:type="dxa"/>
          </w:tcPr>
          <w:p w14:paraId="7AA08211" w14:textId="77777777" w:rsidR="0045723D" w:rsidRPr="00607A78" w:rsidRDefault="0045723D" w:rsidP="00F245BE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140 (20.3)</w:t>
            </w:r>
          </w:p>
        </w:tc>
      </w:tr>
      <w:tr w:rsidR="0045723D" w:rsidRPr="00607A78" w14:paraId="53C10DC6" w14:textId="77777777" w:rsidTr="00F245BE">
        <w:tc>
          <w:tcPr>
            <w:tcW w:w="3118" w:type="dxa"/>
          </w:tcPr>
          <w:p w14:paraId="0361363C" w14:textId="77777777" w:rsidR="0045723D" w:rsidRPr="00607A78" w:rsidRDefault="0045723D" w:rsidP="00F245BE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I could ask a sexual partner who is cisgender (not trans or non-binary) to use a protective barrier</w:t>
            </w:r>
          </w:p>
        </w:tc>
        <w:tc>
          <w:tcPr>
            <w:tcW w:w="3156" w:type="dxa"/>
          </w:tcPr>
          <w:p w14:paraId="436A515F" w14:textId="77777777" w:rsidR="0045723D" w:rsidRPr="00607A78" w:rsidRDefault="0045723D" w:rsidP="00F245BE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84 (12.3)</w:t>
            </w:r>
          </w:p>
        </w:tc>
        <w:tc>
          <w:tcPr>
            <w:tcW w:w="2742" w:type="dxa"/>
          </w:tcPr>
          <w:p w14:paraId="60C07E7B" w14:textId="77777777" w:rsidR="0045723D" w:rsidRPr="00607A78" w:rsidRDefault="0045723D" w:rsidP="00F245BE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92 (13.4)</w:t>
            </w:r>
          </w:p>
        </w:tc>
      </w:tr>
      <w:tr w:rsidR="0045723D" w:rsidRPr="00607A78" w14:paraId="0F40AA69" w14:textId="77777777" w:rsidTr="00F245BE">
        <w:tc>
          <w:tcPr>
            <w:tcW w:w="3118" w:type="dxa"/>
            <w:tcBorders>
              <w:bottom w:val="single" w:sz="4" w:space="0" w:color="auto"/>
            </w:tcBorders>
          </w:tcPr>
          <w:p w14:paraId="303A3DA5" w14:textId="77777777" w:rsidR="0045723D" w:rsidRPr="00607A78" w:rsidRDefault="0045723D" w:rsidP="00F245BE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I could ask a trans or non-binary sexual partner to use a protective barrier</w:t>
            </w:r>
          </w:p>
        </w:tc>
        <w:tc>
          <w:tcPr>
            <w:tcW w:w="3156" w:type="dxa"/>
            <w:tcBorders>
              <w:bottom w:val="single" w:sz="4" w:space="0" w:color="auto"/>
            </w:tcBorders>
          </w:tcPr>
          <w:p w14:paraId="455BBF2E" w14:textId="77777777" w:rsidR="0045723D" w:rsidRPr="00607A78" w:rsidRDefault="0045723D" w:rsidP="00F245BE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109 (16.1)</w:t>
            </w:r>
          </w:p>
        </w:tc>
        <w:tc>
          <w:tcPr>
            <w:tcW w:w="2742" w:type="dxa"/>
            <w:tcBorders>
              <w:bottom w:val="single" w:sz="4" w:space="0" w:color="auto"/>
            </w:tcBorders>
          </w:tcPr>
          <w:p w14:paraId="6BC21230" w14:textId="77777777" w:rsidR="0045723D" w:rsidRPr="00607A78" w:rsidRDefault="0045723D" w:rsidP="00F245BE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121 (17.6)</w:t>
            </w:r>
          </w:p>
        </w:tc>
      </w:tr>
    </w:tbl>
    <w:p w14:paraId="3ED63212" w14:textId="77777777" w:rsidR="0045723D" w:rsidRPr="00607A78" w:rsidRDefault="0045723D" w:rsidP="0045723D">
      <w:pPr>
        <w:rPr>
          <w:rFonts w:ascii="Times New Roman" w:hAnsi="Times New Roman" w:cs="Times New Roman"/>
        </w:rPr>
      </w:pPr>
    </w:p>
    <w:p w14:paraId="016192F1" w14:textId="77777777" w:rsidR="0045723D" w:rsidRPr="00607A78" w:rsidRDefault="0045723D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1583"/>
      </w:tblGrid>
      <w:tr w:rsidR="00F24C80" w:rsidRPr="00607A78" w14:paraId="18780ABB" w14:textId="77777777" w:rsidTr="00F24C80">
        <w:tc>
          <w:tcPr>
            <w:tcW w:w="6091" w:type="dxa"/>
            <w:gridSpan w:val="2"/>
            <w:tcBorders>
              <w:bottom w:val="single" w:sz="4" w:space="0" w:color="auto"/>
            </w:tcBorders>
          </w:tcPr>
          <w:p w14:paraId="3360826B" w14:textId="2E4ED6B9" w:rsidR="00F24C80" w:rsidRPr="00607A78" w:rsidRDefault="00F24C80" w:rsidP="00F24C80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 xml:space="preserve">Appendix </w:t>
            </w:r>
            <w:r w:rsidR="0045723D" w:rsidRPr="00607A78">
              <w:rPr>
                <w:rFonts w:ascii="Times New Roman" w:hAnsi="Times New Roman" w:cs="Times New Roman"/>
              </w:rPr>
              <w:t>2</w:t>
            </w:r>
            <w:r w:rsidRPr="00607A78">
              <w:rPr>
                <w:rFonts w:ascii="Times New Roman" w:hAnsi="Times New Roman" w:cs="Times New Roman"/>
              </w:rPr>
              <w:t xml:space="preserve">. Sexual </w:t>
            </w:r>
            <w:r w:rsidR="00025B62" w:rsidRPr="00607A78">
              <w:rPr>
                <w:rFonts w:ascii="Times New Roman" w:hAnsi="Times New Roman" w:cs="Times New Roman"/>
              </w:rPr>
              <w:t>A</w:t>
            </w:r>
            <w:r w:rsidRPr="00607A78">
              <w:rPr>
                <w:rFonts w:ascii="Times New Roman" w:hAnsi="Times New Roman" w:cs="Times New Roman"/>
              </w:rPr>
              <w:t xml:space="preserve">ttraction towards </w:t>
            </w:r>
            <w:r w:rsidR="00025B62" w:rsidRPr="00607A78">
              <w:rPr>
                <w:rFonts w:ascii="Times New Roman" w:hAnsi="Times New Roman" w:cs="Times New Roman"/>
              </w:rPr>
              <w:t>G</w:t>
            </w:r>
            <w:r w:rsidRPr="00607A78">
              <w:rPr>
                <w:rFonts w:ascii="Times New Roman" w:hAnsi="Times New Roman" w:cs="Times New Roman"/>
              </w:rPr>
              <w:t xml:space="preserve">ender </w:t>
            </w:r>
            <w:r w:rsidR="00025B62" w:rsidRPr="00607A78">
              <w:rPr>
                <w:rFonts w:ascii="Times New Roman" w:hAnsi="Times New Roman" w:cs="Times New Roman"/>
              </w:rPr>
              <w:t>G</w:t>
            </w:r>
            <w:r w:rsidRPr="00607A78">
              <w:rPr>
                <w:rFonts w:ascii="Times New Roman" w:hAnsi="Times New Roman" w:cs="Times New Roman"/>
              </w:rPr>
              <w:t xml:space="preserve">roups </w:t>
            </w:r>
            <w:r w:rsidR="00317426" w:rsidRPr="00607A78">
              <w:rPr>
                <w:rFonts w:ascii="Times New Roman" w:hAnsi="Times New Roman" w:cs="Times New Roman"/>
              </w:rPr>
              <w:t>(</w:t>
            </w:r>
            <w:r w:rsidR="00317426" w:rsidRPr="00607A78">
              <w:rPr>
                <w:rFonts w:ascii="Times New Roman" w:hAnsi="Times New Roman" w:cs="Times New Roman"/>
                <w:i/>
                <w:iCs/>
              </w:rPr>
              <w:t>n</w:t>
            </w:r>
            <w:r w:rsidR="00317426" w:rsidRPr="00607A78">
              <w:rPr>
                <w:rFonts w:ascii="Times New Roman" w:hAnsi="Times New Roman" w:cs="Times New Roman"/>
              </w:rPr>
              <w:t xml:space="preserve"> = 699)</w:t>
            </w:r>
          </w:p>
        </w:tc>
      </w:tr>
      <w:tr w:rsidR="00F24C80" w:rsidRPr="00607A78" w14:paraId="416ACA7E" w14:textId="77777777" w:rsidTr="00F24C80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504062D4" w14:textId="77777777" w:rsidR="00F24C80" w:rsidRPr="00607A78" w:rsidRDefault="00F24C80" w:rsidP="00F24C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511C3003" w14:textId="3CC990A5" w:rsidR="00F24C80" w:rsidRPr="00607A78" w:rsidRDefault="00F24C80" w:rsidP="00F24C80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n (%)</w:t>
            </w:r>
          </w:p>
        </w:tc>
      </w:tr>
      <w:tr w:rsidR="00F24C80" w:rsidRPr="00607A78" w14:paraId="35FB90F3" w14:textId="77777777" w:rsidTr="00F24C80">
        <w:tc>
          <w:tcPr>
            <w:tcW w:w="4508" w:type="dxa"/>
            <w:tcBorders>
              <w:top w:val="single" w:sz="4" w:space="0" w:color="auto"/>
            </w:tcBorders>
          </w:tcPr>
          <w:p w14:paraId="38E710BA" w14:textId="1BBED000" w:rsidR="00F24C80" w:rsidRPr="00607A78" w:rsidRDefault="00F24C80" w:rsidP="00F24C80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Trans men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137977F4" w14:textId="023E6379" w:rsidR="00F24C80" w:rsidRPr="00607A78" w:rsidRDefault="00F24C80" w:rsidP="00F24C80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399 (57.2)</w:t>
            </w:r>
          </w:p>
        </w:tc>
      </w:tr>
      <w:tr w:rsidR="00F24C80" w:rsidRPr="00607A78" w14:paraId="1E12B772" w14:textId="77777777" w:rsidTr="00F24C80">
        <w:tc>
          <w:tcPr>
            <w:tcW w:w="4508" w:type="dxa"/>
          </w:tcPr>
          <w:p w14:paraId="0EF494CB" w14:textId="2E7AD9C5" w:rsidR="00F24C80" w:rsidRPr="00607A78" w:rsidRDefault="00F24C80" w:rsidP="00F24C80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Cis men</w:t>
            </w:r>
          </w:p>
        </w:tc>
        <w:tc>
          <w:tcPr>
            <w:tcW w:w="1583" w:type="dxa"/>
          </w:tcPr>
          <w:p w14:paraId="57FCF368" w14:textId="3A0138FB" w:rsidR="00F24C80" w:rsidRPr="00607A78" w:rsidRDefault="00F24C80" w:rsidP="00F24C80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416 (59.5)</w:t>
            </w:r>
          </w:p>
        </w:tc>
      </w:tr>
      <w:tr w:rsidR="00F24C80" w:rsidRPr="00607A78" w14:paraId="288B76F0" w14:textId="77777777" w:rsidTr="00F24C80">
        <w:tc>
          <w:tcPr>
            <w:tcW w:w="4508" w:type="dxa"/>
          </w:tcPr>
          <w:p w14:paraId="4F146203" w14:textId="5BF3BA91" w:rsidR="00F24C80" w:rsidRPr="00607A78" w:rsidRDefault="00F24C80" w:rsidP="00F24C80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Trans women</w:t>
            </w:r>
          </w:p>
        </w:tc>
        <w:tc>
          <w:tcPr>
            <w:tcW w:w="1583" w:type="dxa"/>
          </w:tcPr>
          <w:p w14:paraId="5C00DF82" w14:textId="30492E29" w:rsidR="00F24C80" w:rsidRPr="00607A78" w:rsidRDefault="00F24C80" w:rsidP="00F24C80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458 (65.6)</w:t>
            </w:r>
          </w:p>
        </w:tc>
      </w:tr>
      <w:tr w:rsidR="00F24C80" w:rsidRPr="00607A78" w14:paraId="2E874F79" w14:textId="77777777" w:rsidTr="00F24C80">
        <w:tc>
          <w:tcPr>
            <w:tcW w:w="4508" w:type="dxa"/>
          </w:tcPr>
          <w:p w14:paraId="095EA092" w14:textId="027C9A70" w:rsidR="00F24C80" w:rsidRPr="00607A78" w:rsidRDefault="00F24C80" w:rsidP="00F24C80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Cis women</w:t>
            </w:r>
          </w:p>
        </w:tc>
        <w:tc>
          <w:tcPr>
            <w:tcW w:w="1583" w:type="dxa"/>
          </w:tcPr>
          <w:p w14:paraId="0E42AA2E" w14:textId="013D6F5E" w:rsidR="00F24C80" w:rsidRPr="00607A78" w:rsidRDefault="00F24C80" w:rsidP="00F24C80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566 (81.0)</w:t>
            </w:r>
          </w:p>
        </w:tc>
      </w:tr>
      <w:tr w:rsidR="00F24C80" w:rsidRPr="00607A78" w14:paraId="3B36B18B" w14:textId="77777777" w:rsidTr="00F24C80">
        <w:tc>
          <w:tcPr>
            <w:tcW w:w="4508" w:type="dxa"/>
          </w:tcPr>
          <w:p w14:paraId="1800A79B" w14:textId="2CE610DD" w:rsidR="00F24C80" w:rsidRPr="00607A78" w:rsidRDefault="00F24C80" w:rsidP="00F24C80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Genderqueer or nonbinary people</w:t>
            </w:r>
          </w:p>
        </w:tc>
        <w:tc>
          <w:tcPr>
            <w:tcW w:w="1583" w:type="dxa"/>
          </w:tcPr>
          <w:p w14:paraId="6C2AA632" w14:textId="1121C31A" w:rsidR="00F24C80" w:rsidRPr="00607A78" w:rsidRDefault="00F24C80" w:rsidP="00F24C80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470 (66.8)</w:t>
            </w:r>
          </w:p>
        </w:tc>
      </w:tr>
      <w:tr w:rsidR="00F24C80" w:rsidRPr="00607A78" w14:paraId="78F0EABC" w14:textId="77777777" w:rsidTr="00F24C80">
        <w:tc>
          <w:tcPr>
            <w:tcW w:w="4508" w:type="dxa"/>
          </w:tcPr>
          <w:p w14:paraId="3C45F232" w14:textId="57467474" w:rsidR="00F24C80" w:rsidRPr="00607A78" w:rsidRDefault="00F24C80" w:rsidP="00F24C80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None of the above</w:t>
            </w:r>
          </w:p>
        </w:tc>
        <w:tc>
          <w:tcPr>
            <w:tcW w:w="1583" w:type="dxa"/>
          </w:tcPr>
          <w:p w14:paraId="626933B1" w14:textId="44EE6A95" w:rsidR="00F24C80" w:rsidRPr="00607A78" w:rsidRDefault="00F24C80" w:rsidP="00F24C80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45 (6.4)</w:t>
            </w:r>
          </w:p>
        </w:tc>
      </w:tr>
      <w:tr w:rsidR="00F24C80" w:rsidRPr="00607A78" w14:paraId="466E97C4" w14:textId="77777777" w:rsidTr="00F24C80">
        <w:tc>
          <w:tcPr>
            <w:tcW w:w="4508" w:type="dxa"/>
            <w:tcBorders>
              <w:bottom w:val="single" w:sz="4" w:space="0" w:color="auto"/>
            </w:tcBorders>
          </w:tcPr>
          <w:p w14:paraId="68C7E7D2" w14:textId="097BAF99" w:rsidR="00F24C80" w:rsidRPr="00607A78" w:rsidRDefault="00F24C80" w:rsidP="00F24C80">
            <w:pPr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 xml:space="preserve">Others 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58155BC6" w14:textId="690C2F69" w:rsidR="00F24C80" w:rsidRPr="00607A78" w:rsidRDefault="00F24C80" w:rsidP="00F24C80">
            <w:pPr>
              <w:jc w:val="center"/>
              <w:rPr>
                <w:rFonts w:ascii="Times New Roman" w:hAnsi="Times New Roman" w:cs="Times New Roman"/>
              </w:rPr>
            </w:pPr>
            <w:r w:rsidRPr="00607A78">
              <w:rPr>
                <w:rFonts w:ascii="Times New Roman" w:hAnsi="Times New Roman" w:cs="Times New Roman"/>
              </w:rPr>
              <w:t>42 (6.0)</w:t>
            </w:r>
          </w:p>
        </w:tc>
      </w:tr>
    </w:tbl>
    <w:p w14:paraId="5A983BA3" w14:textId="01ACE815" w:rsidR="00F24C80" w:rsidRPr="00607A78" w:rsidRDefault="00AB36E5" w:rsidP="00AB36E5">
      <w:pPr>
        <w:rPr>
          <w:rFonts w:ascii="Times New Roman" w:hAnsi="Times New Roman" w:cs="Times New Roman"/>
        </w:rPr>
      </w:pPr>
      <w:r w:rsidRPr="00607A78">
        <w:rPr>
          <w:rFonts w:ascii="Times New Roman" w:hAnsi="Times New Roman" w:cs="Times New Roman"/>
        </w:rPr>
        <w:t>Participants were those who have had sex. Others including those that we could not recoded into existing categories such as polyamorous, unsure, and undecided.</w:t>
      </w:r>
    </w:p>
    <w:p w14:paraId="6F320210" w14:textId="77777777" w:rsidR="00F24C80" w:rsidRPr="00607A78" w:rsidRDefault="00F24C80">
      <w:pPr>
        <w:rPr>
          <w:rFonts w:ascii="Times New Roman" w:hAnsi="Times New Roman" w:cs="Times New Roman"/>
        </w:rPr>
        <w:sectPr w:rsidR="00F24C80" w:rsidRPr="00607A78">
          <w:pgSz w:w="11906" w:h="16838"/>
          <w:pgMar w:top="1440" w:right="1440" w:bottom="1440" w:left="1440" w:header="708" w:footer="708" w:gutter="0"/>
          <w:cols w:space="720"/>
        </w:sectPr>
      </w:pPr>
    </w:p>
    <w:p w14:paraId="4CCA9D96" w14:textId="30DF9937" w:rsidR="00266BF1" w:rsidRPr="00607A78" w:rsidRDefault="00266BF1" w:rsidP="00266BF1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40"/>
        <w:gridCol w:w="1483"/>
        <w:gridCol w:w="1484"/>
        <w:gridCol w:w="1483"/>
        <w:gridCol w:w="1484"/>
        <w:gridCol w:w="1684"/>
      </w:tblGrid>
      <w:tr w:rsidR="00266BF1" w:rsidRPr="00607A78" w14:paraId="495ED69A" w14:textId="77777777" w:rsidTr="00266BF1">
        <w:tc>
          <w:tcPr>
            <w:tcW w:w="13948" w:type="dxa"/>
            <w:gridSpan w:val="6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AB6AE" w14:textId="1969FBAE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</w:rPr>
              <w:t xml:space="preserve">Appendix 3. 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Proportions of Participants who were “Somewhat certain” and “Completely certain” for the </w:t>
            </w:r>
            <w:r w:rsidR="00317426"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Imputed 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T-Barrier Scale across Gender Group</w:t>
            </w:r>
            <w:r w:rsidR="00317426" w:rsidRPr="00607A78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104B74" w:rsidRPr="00607A78" w14:paraId="79A8BF20" w14:textId="77777777" w:rsidTr="00266B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B9DEC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6479F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Trans women </w:t>
            </w:r>
          </w:p>
          <w:p w14:paraId="38B64CEB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1A904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Trans men</w:t>
            </w:r>
          </w:p>
          <w:p w14:paraId="6EADC987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94066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Non-binary AFAB n (%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84261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Non-binary AMAB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734FE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Chi-square results</w:t>
            </w:r>
          </w:p>
        </w:tc>
      </w:tr>
      <w:tr w:rsidR="00104B74" w:rsidRPr="00607A78" w14:paraId="0C7175FB" w14:textId="77777777" w:rsidTr="00266BF1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91A12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I could ask a new sexual partner to use a protective barrier (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=603)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A10A9" w14:textId="6BA331C3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91.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E015B" w14:textId="7094182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7.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6D15C" w14:textId="3F49DE9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8.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6A6CF8" w14:textId="1B99F591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9.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348EC" w14:textId="6865530A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6) = 1</w:t>
            </w:r>
            <w:r w:rsidR="00104B74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104B74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8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 .01</w:t>
            </w:r>
            <w:r w:rsidR="00104B74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</w:tr>
      <w:tr w:rsidR="00104B74" w:rsidRPr="00607A78" w14:paraId="5B8A5979" w14:textId="77777777" w:rsidTr="00266BF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7D567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I could ask a sexual partner I haven't been using protective barriers with to start using them (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=582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2CB9A" w14:textId="05B206E4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0 (85.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99E1A" w14:textId="08F2B302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1.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3060B" w14:textId="56B69F71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B891E" w14:textId="07C48EF2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83BCA" w14:textId="648F58AB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6) = 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8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104B74" w:rsidRPr="00607A78">
              <w:rPr>
                <w:rFonts w:ascii="Times New Roman" w:eastAsia="Times New Roman" w:hAnsi="Times New Roman" w:cs="Times New Roman"/>
                <w:color w:val="000000"/>
              </w:rPr>
              <w:t>881</w:t>
            </w:r>
          </w:p>
        </w:tc>
      </w:tr>
      <w:tr w:rsidR="00104B74" w:rsidRPr="00607A78" w14:paraId="7095E537" w14:textId="77777777" w:rsidTr="00266BF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74D6C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I could refuse sex when I don't have a protective barrier available (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=614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21999" w14:textId="1CCBF6A8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C70D9A"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4.0)</w:t>
            </w:r>
          </w:p>
        </w:tc>
        <w:tc>
          <w:tcPr>
            <w:tcW w:w="14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CFBF8" w14:textId="7A7AEBEA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C70D9A" w:rsidRPr="00607A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3.</w:t>
            </w:r>
            <w:r w:rsidR="00C70D9A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B1676" w14:textId="4B1CF4BD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C70D9A" w:rsidRPr="00607A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5.</w:t>
            </w:r>
            <w:r w:rsidR="00C70D9A"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97DA3" w14:textId="1D25149C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55 (8</w:t>
            </w:r>
            <w:r w:rsidR="00C70D9A"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70D9A"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5CF14" w14:textId="6F8E7B80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6) = </w:t>
            </w:r>
            <w:r w:rsidR="00C70D9A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70D9A" w:rsidRPr="00607A7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9</w:t>
            </w:r>
            <w:r w:rsidR="00C70D9A" w:rsidRPr="00607A78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104B74" w:rsidRPr="00607A78" w14:paraId="482F8536" w14:textId="77777777" w:rsidTr="00266BF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75C9A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I could get a sexual partner to use a protective barrier, even if I'm drunk or high (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=533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84FE6" w14:textId="057D68C1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70D9A" w:rsidRPr="00607A7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C70D9A" w:rsidRPr="00607A78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9)</w:t>
            </w:r>
          </w:p>
        </w:tc>
        <w:tc>
          <w:tcPr>
            <w:tcW w:w="14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DD6C3" w14:textId="7B6633EA" w:rsidR="00266BF1" w:rsidRPr="00607A78" w:rsidRDefault="006D7594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56.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4D721" w14:textId="71ACA85F" w:rsidR="00266BF1" w:rsidRPr="00607A78" w:rsidRDefault="006D7594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DB53A" w14:textId="190F06FB" w:rsidR="00266BF1" w:rsidRPr="00607A78" w:rsidRDefault="006D7594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6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E3A4D" w14:textId="1FDC8872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6) = 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8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826</w:t>
            </w:r>
          </w:p>
        </w:tc>
      </w:tr>
      <w:tr w:rsidR="00104B74" w:rsidRPr="00607A78" w14:paraId="61CFB73E" w14:textId="77777777" w:rsidTr="00266BF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633B2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I could get a sexual partner to use a protective barrier, even if they don't want to (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=574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A0DA8" w14:textId="6A8C72E3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A9F47" w14:textId="67C42860" w:rsidR="00266BF1" w:rsidRPr="00607A78" w:rsidRDefault="006D7594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85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D37F0" w14:textId="729CA9BC" w:rsidR="00266BF1" w:rsidRPr="00607A78" w:rsidRDefault="006D7594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5 (5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7E787" w14:textId="46E696EB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57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9EAC1" w14:textId="15C77FBE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6) = 7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</w:tr>
      <w:tr w:rsidR="00104B74" w:rsidRPr="00607A78" w14:paraId="28DCA767" w14:textId="77777777" w:rsidTr="00266BF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5AA26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If a sexual partner truly sees my gender identity, I could ask them to use a protective barrier (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=548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D71D5" w14:textId="31B5AEC0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4E64C" w14:textId="105A44E3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76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3DD6F" w14:textId="0F19AA75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7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2)</w:t>
            </w:r>
          </w:p>
        </w:tc>
        <w:tc>
          <w:tcPr>
            <w:tcW w:w="14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2AD7D" w14:textId="1E7FF66E" w:rsidR="00266BF1" w:rsidRPr="00607A78" w:rsidRDefault="006D7594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4 (8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656CD" w14:textId="3AD229DA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6) = 3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683</w:t>
            </w:r>
          </w:p>
        </w:tc>
      </w:tr>
      <w:tr w:rsidR="00104B74" w:rsidRPr="00607A78" w14:paraId="38E723F4" w14:textId="77777777" w:rsidTr="00266BF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EE559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I could ask a sexual partner who is cisgender (not trans or non-binary) to use a protective barrier (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=596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15363" w14:textId="44354A29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8BE75" w14:textId="7FD53798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F3889" w14:textId="40A8D164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8DC26" w14:textId="31D563F0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28BBA" w14:textId="4307D1C2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6) = 1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.12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104B74" w:rsidRPr="00607A78" w14:paraId="35A5A0CB" w14:textId="77777777" w:rsidTr="00266BF1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B2920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I could ask a trans or non-binary sexual partner to use a protective barrier (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=567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5702A" w14:textId="56EF985D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CD64B" w14:textId="25F1788C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8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5EFB0" w14:textId="76663FC0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7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8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8F0E8" w14:textId="1B0DF1C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9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EB013" w14:textId="43358081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6) = 0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D7594" w:rsidRPr="00607A78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</w:tbl>
    <w:p w14:paraId="7362C6E4" w14:textId="068614CA" w:rsidR="00317426" w:rsidRPr="00607A78" w:rsidRDefault="00317426" w:rsidP="00266BF1">
      <w:pPr>
        <w:spacing w:after="0" w:line="240" w:lineRule="auto"/>
        <w:rPr>
          <w:rFonts w:ascii="Times New Roman" w:eastAsia="Times New Roman" w:hAnsi="Times New Roman" w:cs="Times New Roman"/>
        </w:rPr>
      </w:pPr>
      <w:r w:rsidRPr="00607A78">
        <w:rPr>
          <w:rFonts w:ascii="Times New Roman" w:eastAsia="Times New Roman" w:hAnsi="Times New Roman" w:cs="Times New Roman"/>
        </w:rPr>
        <w:t xml:space="preserve">Note. </w:t>
      </w:r>
      <w:r w:rsidR="00104B74" w:rsidRPr="00607A78">
        <w:rPr>
          <w:rFonts w:ascii="Times New Roman" w:eastAsia="Times New Roman" w:hAnsi="Times New Roman" w:cs="Times New Roman"/>
        </w:rPr>
        <w:t xml:space="preserve">Pearson </w:t>
      </w:r>
      <w:r w:rsidR="00E91DDC" w:rsidRPr="00607A78">
        <w:rPr>
          <w:rFonts w:ascii="Times New Roman" w:eastAsia="Times New Roman" w:hAnsi="Times New Roman" w:cs="Times New Roman"/>
        </w:rPr>
        <w:t>c</w:t>
      </w:r>
      <w:r w:rsidRPr="00607A78">
        <w:rPr>
          <w:rFonts w:ascii="Times New Roman" w:eastAsia="Times New Roman" w:hAnsi="Times New Roman" w:cs="Times New Roman"/>
        </w:rPr>
        <w:t xml:space="preserve">hi-square analyses were carried out </w:t>
      </w:r>
      <w:r w:rsidR="00104B74" w:rsidRPr="00607A78">
        <w:rPr>
          <w:rFonts w:ascii="Times New Roman" w:eastAsia="Times New Roman" w:hAnsi="Times New Roman" w:cs="Times New Roman"/>
        </w:rPr>
        <w:t>in three response categories “Certain”, “Neither certain nor uncertain” and “Uncertain”.</w:t>
      </w:r>
    </w:p>
    <w:p w14:paraId="6B72BE38" w14:textId="2520B8EB" w:rsidR="00266BF1" w:rsidRPr="00607A78" w:rsidRDefault="00317426" w:rsidP="00266BF1">
      <w:pPr>
        <w:spacing w:after="0" w:line="240" w:lineRule="auto"/>
        <w:rPr>
          <w:rFonts w:ascii="Times New Roman" w:eastAsia="Times New Roman" w:hAnsi="Times New Roman" w:cs="Times New Roman"/>
        </w:rPr>
      </w:pPr>
      <w:r w:rsidRPr="00607A78">
        <w:rPr>
          <w:rFonts w:ascii="Times New Roman" w:eastAsia="Times New Roman" w:hAnsi="Times New Roman" w:cs="Times New Roman"/>
        </w:rPr>
        <w:t>One nonbinary participant did not report sex assigned at birth and was excluded from this analysis.</w:t>
      </w:r>
    </w:p>
    <w:p w14:paraId="23358994" w14:textId="77777777" w:rsidR="00317426" w:rsidRPr="00607A78" w:rsidRDefault="00317426" w:rsidP="00266BF1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EF4ECA7" w14:textId="77777777" w:rsidR="00E70B5A" w:rsidRPr="00607A78" w:rsidRDefault="00E70B5A">
      <w:pPr>
        <w:rPr>
          <w:rFonts w:ascii="Times New Roman" w:eastAsia="Times New Roman" w:hAnsi="Times New Roman" w:cs="Times New Roman"/>
          <w:color w:val="000000"/>
        </w:rPr>
      </w:pPr>
      <w:r w:rsidRPr="00607A78">
        <w:rPr>
          <w:rFonts w:ascii="Times New Roman" w:eastAsia="Times New Roman" w:hAnsi="Times New Roman" w:cs="Times New Roman"/>
          <w:color w:val="000000"/>
        </w:rPr>
        <w:br w:type="page"/>
      </w:r>
    </w:p>
    <w:p w14:paraId="2BF85B69" w14:textId="652128BB" w:rsidR="00266BF1" w:rsidRPr="00607A78" w:rsidRDefault="00266BF1" w:rsidP="00266BF1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19"/>
        <w:gridCol w:w="1514"/>
        <w:gridCol w:w="1554"/>
        <w:gridCol w:w="1588"/>
        <w:gridCol w:w="1615"/>
        <w:gridCol w:w="2368"/>
      </w:tblGrid>
      <w:tr w:rsidR="00E70B5A" w:rsidRPr="00607A78" w14:paraId="027E068C" w14:textId="77777777" w:rsidTr="00E70B5A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31D76" w14:textId="1A12CF43" w:rsidR="00E70B5A" w:rsidRPr="00607A78" w:rsidRDefault="00E70B5A" w:rsidP="00E70B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Appendix 4. Proportions of </w:t>
            </w:r>
            <w:r w:rsidR="002D5587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articipants who were “Somewhat certain” and “Completely certain” for the 8-item T-Barrier Scale across Sexual Attraction Groups</w:t>
            </w:r>
          </w:p>
        </w:tc>
      </w:tr>
      <w:tr w:rsidR="00E70B5A" w:rsidRPr="00607A78" w14:paraId="1699BD67" w14:textId="77777777" w:rsidTr="00E70B5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DD1B2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52CCE" w14:textId="77777777" w:rsidR="00AB36E5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Trans men</w:t>
            </w:r>
          </w:p>
          <w:p w14:paraId="6DF27347" w14:textId="00855318" w:rsidR="00266BF1" w:rsidRPr="00607A78" w:rsidRDefault="00AB36E5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388DF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Trans women</w:t>
            </w:r>
          </w:p>
          <w:p w14:paraId="093D64EE" w14:textId="0B56A0D4" w:rsidR="00AB36E5" w:rsidRPr="00607A78" w:rsidRDefault="00AB36E5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FD296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Cis men</w:t>
            </w:r>
          </w:p>
          <w:p w14:paraId="1355B4F0" w14:textId="243EA351" w:rsidR="00AB36E5" w:rsidRPr="00607A78" w:rsidRDefault="00AB36E5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7B067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Cis women</w:t>
            </w:r>
          </w:p>
          <w:p w14:paraId="5A0B10AF" w14:textId="57575BCC" w:rsidR="00AB36E5" w:rsidRPr="00607A78" w:rsidRDefault="00AB36E5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68FAB" w14:textId="77777777" w:rsidR="00AB36E5" w:rsidRPr="00607A78" w:rsidRDefault="00AB36E5" w:rsidP="00AB3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Genderqueer or nonbinary people</w:t>
            </w:r>
          </w:p>
          <w:p w14:paraId="758BFDEF" w14:textId="3F926252" w:rsidR="00AB36E5" w:rsidRPr="00607A78" w:rsidRDefault="00AB36E5" w:rsidP="00AB36E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</w:tr>
      <w:tr w:rsidR="00E70B5A" w:rsidRPr="00607A78" w14:paraId="5C55A01A" w14:textId="77777777" w:rsidTr="00E70B5A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3CA66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I could ask a new sexual partner to use a protective barrier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86473" w14:textId="62E7709D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91DDC" w:rsidRPr="00607A78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90.</w:t>
            </w:r>
            <w:r w:rsidR="00E91DDC"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1CB26EDD" w14:textId="21F23A1C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2) = 3.</w:t>
            </w:r>
            <w:r w:rsidR="00E91DDC" w:rsidRPr="00607A78"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1</w:t>
            </w:r>
            <w:r w:rsidR="00E91DDC" w:rsidRPr="00607A78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3DB05" w14:textId="73480180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="00E91DDC" w:rsidRPr="00607A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91.1)</w:t>
            </w:r>
          </w:p>
          <w:p w14:paraId="20061447" w14:textId="14E42505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2) = 5.</w:t>
            </w:r>
            <w:r w:rsidR="00E91DDC" w:rsidRPr="00607A78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0</w:t>
            </w:r>
            <w:r w:rsidR="00E91DDC" w:rsidRPr="00607A78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4A9E2" w14:textId="62031C15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</w:t>
            </w:r>
            <w:r w:rsidR="00E91DDC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</w:t>
            </w:r>
            <w:r w:rsidR="00E91DDC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E91DDC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 </w:t>
            </w:r>
          </w:p>
          <w:p w14:paraId="7935FE84" w14:textId="61327152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2) = 8.</w:t>
            </w:r>
            <w:r w:rsidR="00E91DDC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 .0</w:t>
            </w:r>
            <w:r w:rsidR="00E91DDC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20FBB" w14:textId="789FB868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E91DDC" w:rsidRPr="00607A78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9.</w:t>
            </w:r>
            <w:r w:rsidR="00E91DDC" w:rsidRPr="00607A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5DD2437C" w14:textId="6A22B462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2) = 0.</w:t>
            </w:r>
            <w:r w:rsidR="00025B62" w:rsidRPr="00607A7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025B62" w:rsidRPr="00607A78">
              <w:rPr>
                <w:rFonts w:ascii="Times New Roman" w:eastAsia="Times New Roman" w:hAnsi="Times New Roman" w:cs="Times New Roman"/>
                <w:color w:val="000000"/>
              </w:rPr>
              <w:t>8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3E1FB" w14:textId="34AE5B41" w:rsidR="00266BF1" w:rsidRPr="00607A78" w:rsidRDefault="00025B62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8)</w:t>
            </w:r>
          </w:p>
          <w:p w14:paraId="06B156A5" w14:textId="5AB05649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2) = 1.</w:t>
            </w:r>
            <w:r w:rsidR="00025B62" w:rsidRPr="00607A78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5</w:t>
            </w:r>
            <w:r w:rsidR="00025B62" w:rsidRPr="00607A7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E70B5A" w:rsidRPr="00607A78" w14:paraId="1078D02C" w14:textId="77777777" w:rsidTr="00E70B5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BED12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I could ask a sexual partner I haven't been using protective barriers with to start using them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2AD66" w14:textId="3C6D5A85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6CF2DE12" w14:textId="5A907614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E4556" w14:textId="6E189374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6.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 </w:t>
            </w:r>
          </w:p>
          <w:p w14:paraId="3BF6C431" w14:textId="6F63180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0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15E60" w14:textId="1710258F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="00480E34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87.</w:t>
            </w:r>
            <w:r w:rsidR="00480E34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  <w:p w14:paraId="6F1E42CB" w14:textId="27FF7595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2) = 10.</w:t>
            </w:r>
            <w:r w:rsidR="00480E34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 .00</w:t>
            </w:r>
            <w:r w:rsidR="00480E34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54F3E" w14:textId="76145E1A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3.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 </w:t>
            </w:r>
          </w:p>
          <w:p w14:paraId="3BEDF423" w14:textId="5CC5D4E2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480E34"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BAADF" w14:textId="7C6F9562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4.8)</w:t>
            </w:r>
          </w:p>
          <w:p w14:paraId="649703C7" w14:textId="5958B33B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</w:tr>
      <w:tr w:rsidR="00E70B5A" w:rsidRPr="00607A78" w14:paraId="656A5661" w14:textId="77777777" w:rsidTr="00E70B5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6EA86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I could refuse sex when I don't have a protective barrier available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FD58C" w14:textId="1D04427E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2BE01E8C" w14:textId="6EAF9753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2) = 0.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6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0ADA9" w14:textId="0F288951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68 (84.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45130D34" w14:textId="1CE99DAF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2) = 0.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89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E5172" w14:textId="71B3C4B2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5.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7FB735D0" w14:textId="70E9BCC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2) = 1.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4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85DA1" w14:textId="3534C5F3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430 (83.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1A4CC714" w14:textId="504A6BA8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2) = 2.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DF8B9" w14:textId="705C6AA6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3.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11BB9C5D" w14:textId="33FD68E5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2) = 0.9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6</w:t>
            </w:r>
            <w:r w:rsidR="009814EC" w:rsidRPr="00607A7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E70B5A" w:rsidRPr="00607A78" w14:paraId="08FC9461" w14:textId="77777777" w:rsidTr="00E70B5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0A2BA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I could get a sexual partner to use a protective barrier, even if I'm drunk or high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F8B17" w14:textId="09D635BD" w:rsidR="00266BF1" w:rsidRPr="00607A78" w:rsidRDefault="00AF6B4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58.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10B7E32D" w14:textId="6863ECD9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76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2E573" w14:textId="535B023C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13795E26" w14:textId="424EA916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62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D848A" w14:textId="2146E2C1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60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31726678" w14:textId="77115CC2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1D640" w14:textId="4D0A6722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9)</w:t>
            </w:r>
          </w:p>
          <w:p w14:paraId="691501C1" w14:textId="5FFCDDC8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1) = 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5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06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14544" w14:textId="7D0AD719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73FB4114" w14:textId="2298213D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</w:tr>
      <w:tr w:rsidR="00E70B5A" w:rsidRPr="00607A78" w14:paraId="28BB70D0" w14:textId="77777777" w:rsidTr="00E70B5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5074E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I could get a sexual partner to use a protective barrier, even if they don't want to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632C5" w14:textId="1E7439DB" w:rsidR="00266BF1" w:rsidRPr="00607A78" w:rsidRDefault="00AF6B4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7E569DEF" w14:textId="48449F4D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3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5C917" w14:textId="61E3F1E0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7F306D84" w14:textId="756BEB7F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2) = 1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64BF2" w14:textId="53E021B4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40FC91CD" w14:textId="788C37DD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2) = 1.0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24E4C" w14:textId="2B3BE843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="00AF6B41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9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5</w:t>
            </w:r>
            <w:r w:rsidR="00AF6B41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  <w:p w14:paraId="203297DF" w14:textId="6E40B59C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2) = 1</w:t>
            </w:r>
            <w:r w:rsidR="00AF6B41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9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lt; 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90CD1" w14:textId="2F7C3F99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="00AF6B41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5</w:t>
            </w:r>
            <w:r w:rsidR="00AF6B41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  <w:p w14:paraId="206DA0B8" w14:textId="6DF98AC5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2) = 9.</w:t>
            </w:r>
            <w:r w:rsidR="00AF6B41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 .0</w:t>
            </w:r>
            <w:r w:rsidR="00AF6B41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9</w:t>
            </w:r>
          </w:p>
        </w:tc>
      </w:tr>
      <w:tr w:rsidR="00E70B5A" w:rsidRPr="00607A78" w14:paraId="199E73CC" w14:textId="77777777" w:rsidTr="00E70B5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3975B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If a sexual partner truly sees my gender identity, I could ask them to use a protective barrier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255F2" w14:textId="0244E51C" w:rsidR="00266BF1" w:rsidRPr="00607A78" w:rsidRDefault="00AF6B4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05182798" w14:textId="40C9FEFC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8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39D4E" w14:textId="3A4E259D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27A67DD2" w14:textId="36DFAC2C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5BBE1" w14:textId="01E9B193" w:rsidR="00266BF1" w:rsidRPr="00607A78" w:rsidRDefault="00AF6B4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1.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5D75715E" w14:textId="3F93AF11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09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AF9B0" w14:textId="6A753754" w:rsidR="00266BF1" w:rsidRPr="00607A78" w:rsidRDefault="00AF6B4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1</w:t>
            </w:r>
            <w:r w:rsidR="00266BF1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7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  <w:r w:rsidR="00266BF1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="00266BF1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  <w:p w14:paraId="5799CD45" w14:textId="52C831F2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2) = 6.</w:t>
            </w:r>
            <w:r w:rsidR="00AF6B41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3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 .03</w:t>
            </w:r>
            <w:r w:rsidR="00AF6B41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4C57B" w14:textId="41E5BC6A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7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2EF8CB5D" w14:textId="723CC373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885</w:t>
            </w:r>
          </w:p>
        </w:tc>
      </w:tr>
      <w:tr w:rsidR="00E70B5A" w:rsidRPr="00607A78" w14:paraId="211893FE" w14:textId="77777777" w:rsidTr="00E70B5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D17BF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I could ask a sexual partner who is cisgender (not trans or non-binary) to use a protective barri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4F4E5" w14:textId="41452AF2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6.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3803CE6F" w14:textId="12AE1CD2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2) = 0.1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9</w:t>
            </w:r>
            <w:r w:rsidR="00AF6B41" w:rsidRPr="00607A7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3389E" w14:textId="66E6EB1E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6.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4D6FB307" w14:textId="0F41A6D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39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40522" w14:textId="786AC10E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="00E70B5A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89.</w:t>
            </w:r>
            <w:r w:rsidR="00E70B5A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  <w:p w14:paraId="53B5D147" w14:textId="514812BE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2) = 1</w:t>
            </w:r>
            <w:r w:rsidR="00E70B5A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E70B5A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1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E70B5A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A682A" w14:textId="0E05FD62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4.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52EABECA" w14:textId="5A2BB164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0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0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639AE" w14:textId="4A1DCDEF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5.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0DFF958A" w14:textId="42F3AC5C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2) = 0.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7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E70B5A" w:rsidRPr="00607A78" w14:paraId="67FE25B5" w14:textId="77777777" w:rsidTr="00E70B5A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24E57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I could ask a trans or non-binary sexual partner to use a protective barrier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43BFE" w14:textId="4DBA2373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9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156E57B1" w14:textId="2DAF7AE9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6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0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6E1AA" w14:textId="41E6D69C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="00E70B5A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8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1.1)</w:t>
            </w:r>
          </w:p>
          <w:p w14:paraId="7FAC11B8" w14:textId="0E07AC79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2) = </w:t>
            </w:r>
            <w:r w:rsidR="00E70B5A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E70B5A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 .0</w:t>
            </w:r>
            <w:r w:rsidR="00E70B5A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0AD51" w14:textId="2E754309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="00E70B5A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7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</w:t>
            </w:r>
            <w:r w:rsidR="00E70B5A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E70B5A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  <w:p w14:paraId="7175BE6F" w14:textId="129B9872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2) = 1</w:t>
            </w:r>
            <w:r w:rsidR="00E70B5A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E70B5A"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1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7A980" w14:textId="688494E4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6)</w:t>
            </w:r>
          </w:p>
          <w:p w14:paraId="1FCE7309" w14:textId="37E7A58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2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FEA73" w14:textId="51867ABD" w:rsidR="00266BF1" w:rsidRPr="00607A78" w:rsidRDefault="00E70B5A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266BF1" w:rsidRPr="00607A7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397210E0" w14:textId="27F7C453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(2) = 2.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3</w:t>
            </w:r>
            <w:r w:rsidR="00E70B5A" w:rsidRPr="00607A78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</w:tbl>
    <w:p w14:paraId="4FAECDFF" w14:textId="77777777" w:rsidR="00E70B5A" w:rsidRPr="00607A78" w:rsidRDefault="00E70B5A" w:rsidP="00E70B5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607A78">
        <w:rPr>
          <w:rFonts w:ascii="Times New Roman" w:eastAsia="Times New Roman" w:hAnsi="Times New Roman" w:cs="Times New Roman"/>
        </w:rPr>
        <w:t>Note. Pearson chi-square analyses were carried out in three response categories “Certain”, “Neither certain nor uncertain” and “Uncertain”.</w:t>
      </w:r>
    </w:p>
    <w:p w14:paraId="395EFA05" w14:textId="77777777" w:rsidR="00E70B5A" w:rsidRPr="00607A78" w:rsidRDefault="00E70B5A" w:rsidP="00266BF1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47F76393" w14:textId="77777777" w:rsidR="00E70B5A" w:rsidRPr="00607A78" w:rsidRDefault="00E70B5A">
      <w:pPr>
        <w:rPr>
          <w:rFonts w:ascii="Times New Roman" w:eastAsia="Times New Roman" w:hAnsi="Times New Roman" w:cs="Times New Roman"/>
          <w:color w:val="000000"/>
        </w:rPr>
      </w:pPr>
      <w:r w:rsidRPr="00607A78">
        <w:rPr>
          <w:rFonts w:ascii="Times New Roman" w:eastAsia="Times New Roman" w:hAnsi="Times New Roman" w:cs="Times New Roman"/>
          <w:color w:val="00000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3685"/>
      </w:tblGrid>
      <w:tr w:rsidR="00BF3967" w14:paraId="4627163F" w14:textId="77777777" w:rsidTr="00BF3967">
        <w:tc>
          <w:tcPr>
            <w:tcW w:w="8642" w:type="dxa"/>
            <w:gridSpan w:val="2"/>
            <w:tcBorders>
              <w:bottom w:val="single" w:sz="4" w:space="0" w:color="auto"/>
            </w:tcBorders>
          </w:tcPr>
          <w:p w14:paraId="14060629" w14:textId="0E509B39" w:rsidR="00BF3967" w:rsidRDefault="00BF3967" w:rsidP="00266BF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Appendix 5. </w:t>
            </w:r>
            <w:r w:rsidRPr="00BF3967">
              <w:rPr>
                <w:rFonts w:ascii="Times New Roman" w:eastAsia="Times New Roman" w:hAnsi="Times New Roman" w:cs="Times New Roman"/>
              </w:rPr>
              <w:t>Estimated Marginal Mean for</w:t>
            </w:r>
            <w:r>
              <w:rPr>
                <w:rFonts w:ascii="Times New Roman" w:eastAsia="Times New Roman" w:hAnsi="Times New Roman" w:cs="Times New Roman"/>
              </w:rPr>
              <w:t xml:space="preserve"> T-Barrier Scale for</w:t>
            </w:r>
            <w:r w:rsidRPr="00BF3967">
              <w:rPr>
                <w:rFonts w:ascii="Times New Roman" w:eastAsia="Times New Roman" w:hAnsi="Times New Roman" w:cs="Times New Roman"/>
              </w:rPr>
              <w:t xml:space="preserve"> each Gender and Sexual Attraction Group</w:t>
            </w:r>
          </w:p>
        </w:tc>
      </w:tr>
      <w:tr w:rsidR="00BF3967" w14:paraId="51504292" w14:textId="77777777" w:rsidTr="00BF3967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7637473D" w14:textId="77777777" w:rsidR="00BF3967" w:rsidRDefault="00BF3967" w:rsidP="00266BF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41B4D4B0" w14:textId="243F7329" w:rsidR="00BF3967" w:rsidRDefault="00BF3967" w:rsidP="00266BF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an </w:t>
            </w:r>
            <w:r w:rsidR="00A426EB">
              <w:rPr>
                <w:rFonts w:ascii="Times New Roman" w:eastAsia="Times New Roman" w:hAnsi="Times New Roman" w:cs="Times New Roman"/>
              </w:rPr>
              <w:t>[</w:t>
            </w:r>
            <w:r>
              <w:rPr>
                <w:rFonts w:ascii="Times New Roman" w:eastAsia="Times New Roman" w:hAnsi="Times New Roman" w:cs="Times New Roman"/>
              </w:rPr>
              <w:t>95% Confidence Interval</w:t>
            </w:r>
            <w:r w:rsidR="00A426EB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F3967" w14:paraId="5ECAB196" w14:textId="77777777" w:rsidTr="00BF3967">
        <w:tc>
          <w:tcPr>
            <w:tcW w:w="4957" w:type="dxa"/>
            <w:tcBorders>
              <w:top w:val="single" w:sz="4" w:space="0" w:color="auto"/>
            </w:tcBorders>
          </w:tcPr>
          <w:p w14:paraId="648D44CA" w14:textId="669FEE74" w:rsidR="00BF3967" w:rsidRDefault="00BF3967" w:rsidP="00266BF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ans women attracted to men 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A94F012" w14:textId="0F6186D2" w:rsidR="00BF3967" w:rsidRDefault="00A426EB" w:rsidP="00A426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93 [32.31-35.55]</w:t>
            </w:r>
          </w:p>
        </w:tc>
      </w:tr>
      <w:tr w:rsidR="00BF3967" w14:paraId="0854944D" w14:textId="77777777" w:rsidTr="00BF3967">
        <w:tc>
          <w:tcPr>
            <w:tcW w:w="4957" w:type="dxa"/>
          </w:tcPr>
          <w:p w14:paraId="210BB989" w14:textId="0B0713AF" w:rsidR="00BF3967" w:rsidRDefault="00BF3967" w:rsidP="00266BF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 women not attracted to men</w:t>
            </w:r>
          </w:p>
        </w:tc>
        <w:tc>
          <w:tcPr>
            <w:tcW w:w="3685" w:type="dxa"/>
          </w:tcPr>
          <w:p w14:paraId="59D981C7" w14:textId="08F29C79" w:rsidR="00BF3967" w:rsidRDefault="00A426EB" w:rsidP="00A426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53 [29.71-33.35]</w:t>
            </w:r>
          </w:p>
        </w:tc>
      </w:tr>
      <w:tr w:rsidR="00BF3967" w14:paraId="1567277B" w14:textId="77777777" w:rsidTr="00BF3967">
        <w:tc>
          <w:tcPr>
            <w:tcW w:w="4957" w:type="dxa"/>
          </w:tcPr>
          <w:p w14:paraId="2FC9FBC1" w14:textId="76295CD1" w:rsidR="00BF3967" w:rsidRDefault="00BF3967" w:rsidP="00266BF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 men attracted to men</w:t>
            </w:r>
          </w:p>
        </w:tc>
        <w:tc>
          <w:tcPr>
            <w:tcW w:w="3685" w:type="dxa"/>
          </w:tcPr>
          <w:p w14:paraId="72CBF446" w14:textId="2123F18C" w:rsidR="00BF3967" w:rsidRDefault="00A426EB" w:rsidP="00A426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75 [30.27-33.23]</w:t>
            </w:r>
          </w:p>
        </w:tc>
      </w:tr>
      <w:tr w:rsidR="00BF3967" w14:paraId="13844D79" w14:textId="77777777" w:rsidTr="00BF3967">
        <w:tc>
          <w:tcPr>
            <w:tcW w:w="4957" w:type="dxa"/>
          </w:tcPr>
          <w:p w14:paraId="31624B83" w14:textId="2F289C87" w:rsidR="00BF3967" w:rsidRDefault="00BF3967" w:rsidP="00266BF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ans men </w:t>
            </w:r>
            <w:r>
              <w:rPr>
                <w:rFonts w:ascii="Times New Roman" w:eastAsia="Times New Roman" w:hAnsi="Times New Roman" w:cs="Times New Roman"/>
              </w:rPr>
              <w:t>not attracted to men</w:t>
            </w:r>
          </w:p>
        </w:tc>
        <w:tc>
          <w:tcPr>
            <w:tcW w:w="3685" w:type="dxa"/>
          </w:tcPr>
          <w:p w14:paraId="22F7B26A" w14:textId="05C14D89" w:rsidR="00BF3967" w:rsidRDefault="00A426EB" w:rsidP="00A426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83 [29.15-34.51]</w:t>
            </w:r>
          </w:p>
        </w:tc>
      </w:tr>
      <w:tr w:rsidR="00BF3967" w14:paraId="681BC005" w14:textId="77777777" w:rsidTr="00BF3967">
        <w:tc>
          <w:tcPr>
            <w:tcW w:w="4957" w:type="dxa"/>
          </w:tcPr>
          <w:p w14:paraId="559CE0F0" w14:textId="653EC6B3" w:rsidR="00BF3967" w:rsidRDefault="00BF3967" w:rsidP="00266BF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binary AFAB </w:t>
            </w:r>
            <w:r>
              <w:rPr>
                <w:rFonts w:ascii="Times New Roman" w:eastAsia="Times New Roman" w:hAnsi="Times New Roman" w:cs="Times New Roman"/>
              </w:rPr>
              <w:t>attracted to men</w:t>
            </w:r>
          </w:p>
        </w:tc>
        <w:tc>
          <w:tcPr>
            <w:tcW w:w="3685" w:type="dxa"/>
          </w:tcPr>
          <w:p w14:paraId="7E6E4A0D" w14:textId="58FA443E" w:rsidR="00BF3967" w:rsidRDefault="00A426EB" w:rsidP="00A426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63 [30.31-33.06]</w:t>
            </w:r>
          </w:p>
        </w:tc>
      </w:tr>
      <w:tr w:rsidR="00BF3967" w14:paraId="203D23A9" w14:textId="77777777" w:rsidTr="00BF3967">
        <w:tc>
          <w:tcPr>
            <w:tcW w:w="4957" w:type="dxa"/>
          </w:tcPr>
          <w:p w14:paraId="0BA25DDB" w14:textId="43174858" w:rsidR="00BF3967" w:rsidRDefault="00BF3967" w:rsidP="00266BF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binary AFAB </w:t>
            </w:r>
            <w:r>
              <w:rPr>
                <w:rFonts w:ascii="Times New Roman" w:eastAsia="Times New Roman" w:hAnsi="Times New Roman" w:cs="Times New Roman"/>
              </w:rPr>
              <w:t>not attracted to men</w:t>
            </w:r>
          </w:p>
        </w:tc>
        <w:tc>
          <w:tcPr>
            <w:tcW w:w="3685" w:type="dxa"/>
          </w:tcPr>
          <w:p w14:paraId="6EF74C75" w14:textId="1EED1EBB" w:rsidR="00BF3967" w:rsidRDefault="00A426EB" w:rsidP="00A426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46 [30.08-34.83]</w:t>
            </w:r>
          </w:p>
        </w:tc>
      </w:tr>
      <w:tr w:rsidR="00BF3967" w14:paraId="39556230" w14:textId="77777777" w:rsidTr="00BF3967">
        <w:tc>
          <w:tcPr>
            <w:tcW w:w="4957" w:type="dxa"/>
          </w:tcPr>
          <w:p w14:paraId="648DC74F" w14:textId="70E116EA" w:rsidR="00BF3967" w:rsidRDefault="00BF3967" w:rsidP="00266BF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binary AMAB </w:t>
            </w:r>
            <w:r>
              <w:rPr>
                <w:rFonts w:ascii="Times New Roman" w:eastAsia="Times New Roman" w:hAnsi="Times New Roman" w:cs="Times New Roman"/>
              </w:rPr>
              <w:t>attracted to men</w:t>
            </w:r>
          </w:p>
        </w:tc>
        <w:tc>
          <w:tcPr>
            <w:tcW w:w="3685" w:type="dxa"/>
          </w:tcPr>
          <w:p w14:paraId="2E241564" w14:textId="1F4CCDAE" w:rsidR="00BF3967" w:rsidRDefault="00A426EB" w:rsidP="00A426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90 [30.70-35.09]</w:t>
            </w:r>
          </w:p>
        </w:tc>
      </w:tr>
      <w:tr w:rsidR="00BF3967" w14:paraId="3174827E" w14:textId="77777777" w:rsidTr="00BF3967">
        <w:tc>
          <w:tcPr>
            <w:tcW w:w="4957" w:type="dxa"/>
            <w:tcBorders>
              <w:bottom w:val="single" w:sz="4" w:space="0" w:color="auto"/>
            </w:tcBorders>
          </w:tcPr>
          <w:p w14:paraId="4ADC55C8" w14:textId="68B1097D" w:rsidR="00BF3967" w:rsidRDefault="00BF3967" w:rsidP="00BF39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binary AMAB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not attracted to men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01D3B286" w14:textId="4309E216" w:rsidR="00BF3967" w:rsidRDefault="00A426EB" w:rsidP="00A426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85 [28.33-35.36]</w:t>
            </w:r>
          </w:p>
        </w:tc>
      </w:tr>
    </w:tbl>
    <w:p w14:paraId="4E40EF70" w14:textId="27A5E0CE" w:rsidR="00266BF1" w:rsidRDefault="00BF3967" w:rsidP="00266BF1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ean </w:t>
      </w:r>
      <w:r w:rsidR="00A426EB">
        <w:rPr>
          <w:rFonts w:ascii="Times New Roman" w:eastAsia="Times New Roman" w:hAnsi="Times New Roman" w:cs="Times New Roman"/>
        </w:rPr>
        <w:t xml:space="preserve">values </w:t>
      </w:r>
      <w:r>
        <w:rPr>
          <w:rFonts w:ascii="Times New Roman" w:eastAsia="Times New Roman" w:hAnsi="Times New Roman" w:cs="Times New Roman"/>
        </w:rPr>
        <w:t xml:space="preserve">were adjusted for ethnicity in generalised </w:t>
      </w:r>
      <w:r w:rsidR="00A426EB">
        <w:rPr>
          <w:rFonts w:ascii="Times New Roman" w:eastAsia="Times New Roman" w:hAnsi="Times New Roman" w:cs="Times New Roman"/>
        </w:rPr>
        <w:t>regression analyses.</w:t>
      </w:r>
    </w:p>
    <w:p w14:paraId="3287A727" w14:textId="19245A76" w:rsidR="00BF3967" w:rsidRDefault="00BF396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2AF2BCC" w14:textId="77777777" w:rsidR="00BF3967" w:rsidRPr="00607A78" w:rsidRDefault="00BF3967" w:rsidP="00266BF1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66"/>
        <w:gridCol w:w="1316"/>
        <w:gridCol w:w="1316"/>
        <w:gridCol w:w="1317"/>
        <w:gridCol w:w="1316"/>
        <w:gridCol w:w="1317"/>
      </w:tblGrid>
      <w:tr w:rsidR="00E70B5A" w:rsidRPr="00607A78" w14:paraId="689F89F5" w14:textId="77777777" w:rsidTr="00AB36E5">
        <w:tc>
          <w:tcPr>
            <w:tcW w:w="13948" w:type="dxa"/>
            <w:gridSpan w:val="6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DCA1D" w14:textId="34F1C6E6" w:rsidR="00E70B5A" w:rsidRPr="00607A78" w:rsidRDefault="00E70B5A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Appendix </w:t>
            </w:r>
            <w:r w:rsidR="00BF3967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bookmarkStart w:id="0" w:name="_Hlk85486914"/>
            <w:r w:rsidRPr="00607A78">
              <w:rPr>
                <w:rFonts w:ascii="Times New Roman" w:eastAsia="Times New Roman" w:hAnsi="Times New Roman" w:cs="Times New Roman"/>
                <w:color w:val="000000"/>
              </w:rPr>
              <w:t>Proportions of Participants who Responded “I knew that” about PrEP Information across Gender Groups</w:t>
            </w:r>
            <w:bookmarkEnd w:id="0"/>
            <w:r w:rsidR="00BE38C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B36E5" w:rsidRPr="00607A78" w14:paraId="5C510473" w14:textId="77777777" w:rsidTr="00AB36E5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C6A86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F6D71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Trans women </w:t>
            </w:r>
          </w:p>
          <w:p w14:paraId="0DE6954B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A20DB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Trans men</w:t>
            </w:r>
          </w:p>
          <w:p w14:paraId="53CB5DC1" w14:textId="01E438A5" w:rsidR="00266BF1" w:rsidRPr="00607A78" w:rsidRDefault="00AB36E5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AEAF9" w14:textId="77777777" w:rsidR="00AB36E5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Non-binary AFAB </w:t>
            </w:r>
          </w:p>
          <w:p w14:paraId="3BD89A0B" w14:textId="6F7770AF" w:rsidR="00266BF1" w:rsidRPr="00607A78" w:rsidRDefault="00AB36E5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0833E" w14:textId="77777777" w:rsidR="00AB36E5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Non-binary AMAB </w:t>
            </w:r>
          </w:p>
          <w:p w14:paraId="7F9A652B" w14:textId="0D8546F9" w:rsidR="00266BF1" w:rsidRPr="00607A78" w:rsidRDefault="00AB36E5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82645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Chi-square results</w:t>
            </w:r>
          </w:p>
        </w:tc>
      </w:tr>
      <w:tr w:rsidR="00E70B5A" w:rsidRPr="00607A78" w14:paraId="39C6AABF" w14:textId="77777777" w:rsidTr="00AB36E5">
        <w:tc>
          <w:tcPr>
            <w:tcW w:w="736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49262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PrEP (Pre-Exposure Prophylaxis) is a pill that, if taken every day by someone who is HIV-negative, significantly decreases their risk of acquiring HIV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094F1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19 (46.5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EA523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51 (59.9)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2036A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60 (56.5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9A8DC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43 (52.4)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FF854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6) = 11.55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073</w:t>
            </w:r>
          </w:p>
        </w:tc>
      </w:tr>
      <w:tr w:rsidR="00E70B5A" w:rsidRPr="00607A78" w14:paraId="50226BBA" w14:textId="77777777" w:rsidTr="00AB36E5">
        <w:tc>
          <w:tcPr>
            <w:tcW w:w="73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1415F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If taken correctly, PrEP significantly reduces the risk of acquiring </w:t>
            </w:r>
            <w:proofErr w:type="gramStart"/>
            <w:r w:rsidRPr="00607A78">
              <w:rPr>
                <w:rFonts w:ascii="Times New Roman" w:eastAsia="Times New Roman" w:hAnsi="Times New Roman" w:cs="Times New Roman"/>
                <w:color w:val="000000"/>
              </w:rPr>
              <w:t>HIV</w:t>
            </w:r>
            <w:proofErr w:type="gramEnd"/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but it does not prevent the transmission of other STIs like gonorrhoea and syphilis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5A724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18 (46.3)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9CA73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56 (62.2)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8645C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59 (56.2)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F06CF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43 (53.1)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50C37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6) = 14.10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 .029</w:t>
            </w:r>
          </w:p>
        </w:tc>
      </w:tr>
      <w:tr w:rsidR="00E70B5A" w:rsidRPr="00607A78" w14:paraId="6EE487EF" w14:textId="77777777" w:rsidTr="00AB36E5">
        <w:tc>
          <w:tcPr>
            <w:tcW w:w="736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B9EED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PrEP is now publicly funded in New Zealand, if you are “male or transgender” and meet other eligibility criteria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CDA91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73 (28.7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9B8CE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111 (44.2)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37F4B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93 (32.9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72C86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2 (39.5)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3E713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6) = 16.69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 .010</w:t>
            </w:r>
          </w:p>
        </w:tc>
      </w:tr>
    </w:tbl>
    <w:p w14:paraId="3A113A39" w14:textId="5F5D7159" w:rsidR="00266BF1" w:rsidRPr="00607A78" w:rsidRDefault="00E70B5A" w:rsidP="00266BF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07A78">
        <w:rPr>
          <w:rFonts w:ascii="Times New Roman" w:eastAsia="Times New Roman" w:hAnsi="Times New Roman" w:cs="Times New Roman"/>
          <w:color w:val="000000"/>
        </w:rPr>
        <w:t xml:space="preserve">Note. </w:t>
      </w:r>
      <w:r w:rsidRPr="00607A78">
        <w:rPr>
          <w:rFonts w:ascii="Times New Roman" w:eastAsia="Times New Roman" w:hAnsi="Times New Roman" w:cs="Times New Roman"/>
        </w:rPr>
        <w:t>Pearson chi-square analyses were carried out in three response categories</w:t>
      </w:r>
      <w:r w:rsidR="00266BF1" w:rsidRPr="00607A78">
        <w:rPr>
          <w:rFonts w:ascii="Times New Roman" w:eastAsia="Times New Roman" w:hAnsi="Times New Roman" w:cs="Times New Roman"/>
          <w:color w:val="000000"/>
        </w:rPr>
        <w:t xml:space="preserve"> “I knew that”, “I wasn’t sure”, and “I didn’t know that”</w:t>
      </w:r>
    </w:p>
    <w:p w14:paraId="27C1053C" w14:textId="77777777" w:rsidR="00E70B5A" w:rsidRPr="00607A78" w:rsidRDefault="00E70B5A" w:rsidP="00266BF1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373D1E7" w14:textId="74E2FCA8" w:rsidR="00E70B5A" w:rsidRPr="00607A78" w:rsidRDefault="00E70B5A">
      <w:pPr>
        <w:rPr>
          <w:rFonts w:ascii="Times New Roman" w:eastAsia="Times New Roman" w:hAnsi="Times New Roman" w:cs="Times New Roman"/>
          <w:color w:val="000000"/>
        </w:rPr>
      </w:pPr>
      <w:r w:rsidRPr="00607A78">
        <w:rPr>
          <w:rFonts w:ascii="Times New Roman" w:eastAsia="Times New Roman" w:hAnsi="Times New Roman" w:cs="Times New Roman"/>
          <w:color w:val="000000"/>
        </w:rPr>
        <w:br w:type="page"/>
      </w:r>
    </w:p>
    <w:p w14:paraId="4303A23B" w14:textId="77777777" w:rsidR="00266BF1" w:rsidRPr="00607A78" w:rsidRDefault="00266BF1" w:rsidP="00266BF1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16"/>
        <w:gridCol w:w="1486"/>
        <w:gridCol w:w="1486"/>
        <w:gridCol w:w="1487"/>
        <w:gridCol w:w="1486"/>
        <w:gridCol w:w="1487"/>
      </w:tblGrid>
      <w:tr w:rsidR="00E70B5A" w:rsidRPr="00607A78" w14:paraId="28E77A19" w14:textId="77777777" w:rsidTr="00AB36E5">
        <w:tc>
          <w:tcPr>
            <w:tcW w:w="13948" w:type="dxa"/>
            <w:gridSpan w:val="6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31D4A" w14:textId="5024BC71" w:rsidR="00E70B5A" w:rsidRPr="00607A78" w:rsidRDefault="00E70B5A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7A78">
              <w:rPr>
                <w:rFonts w:ascii="Times New Roman" w:eastAsia="Times New Roman" w:hAnsi="Times New Roman" w:cs="Times New Roman"/>
              </w:rPr>
              <w:t xml:space="preserve">Appendix </w:t>
            </w:r>
            <w:r w:rsidR="00BF3967">
              <w:rPr>
                <w:rFonts w:ascii="Times New Roman" w:eastAsia="Times New Roman" w:hAnsi="Times New Roman" w:cs="Times New Roman"/>
              </w:rPr>
              <w:t>7</w:t>
            </w:r>
            <w:r w:rsidRPr="00607A78">
              <w:rPr>
                <w:rFonts w:ascii="Times New Roman" w:eastAsia="Times New Roman" w:hAnsi="Times New Roman" w:cs="Times New Roman"/>
              </w:rPr>
              <w:t xml:space="preserve">. </w:t>
            </w:r>
            <w:bookmarkStart w:id="1" w:name="_Hlk85486935"/>
            <w:r w:rsidRPr="00607A78">
              <w:rPr>
                <w:rFonts w:ascii="Times New Roman" w:eastAsia="Times New Roman" w:hAnsi="Times New Roman" w:cs="Times New Roman"/>
                <w:color w:val="000000"/>
              </w:rPr>
              <w:t>Proportions of Participants who Responded “I knew that” about PrEP Information across Sexual Attraction Groups</w:t>
            </w:r>
            <w:r w:rsidR="00BE38C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bookmarkEnd w:id="1"/>
          </w:p>
        </w:tc>
      </w:tr>
      <w:tr w:rsidR="00266BF1" w:rsidRPr="00607A78" w14:paraId="436C90B1" w14:textId="77777777" w:rsidTr="00AB36E5"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C12D7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952A7" w14:textId="77777777" w:rsidR="00AB36E5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Trans men</w:t>
            </w:r>
          </w:p>
          <w:p w14:paraId="3ACBBD10" w14:textId="3C353348" w:rsidR="00266BF1" w:rsidRPr="00607A78" w:rsidRDefault="00AB36E5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1338D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Trans women</w:t>
            </w:r>
          </w:p>
          <w:p w14:paraId="3520EB6D" w14:textId="7C035ED8" w:rsidR="00AB36E5" w:rsidRPr="00607A78" w:rsidRDefault="00AB36E5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512D3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Cis men</w:t>
            </w:r>
          </w:p>
          <w:p w14:paraId="4AF47B8E" w14:textId="64F0069C" w:rsidR="00AB36E5" w:rsidRPr="00607A78" w:rsidRDefault="00AB36E5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8784F" w14:textId="4B4047CA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Cis women</w:t>
            </w:r>
            <w:r w:rsidR="00AB36E5"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n</w:t>
            </w:r>
            <w:r w:rsidR="00AB36E5"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  <w:p w14:paraId="2034D0F4" w14:textId="3F743CAC" w:rsidR="00E70B5A" w:rsidRPr="00607A78" w:rsidRDefault="00E70B5A" w:rsidP="00E70B5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54EDC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Genderqueer or nonbinary people</w:t>
            </w:r>
          </w:p>
          <w:p w14:paraId="2540D65E" w14:textId="4EFF2BA8" w:rsidR="00AB36E5" w:rsidRPr="00607A78" w:rsidRDefault="00AB36E5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</w:tr>
      <w:tr w:rsidR="00266BF1" w:rsidRPr="00607A78" w14:paraId="0FCA0087" w14:textId="77777777" w:rsidTr="00AB36E5">
        <w:tc>
          <w:tcPr>
            <w:tcW w:w="651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7A726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PrEP (Pre-Exposure Prophylaxis) is a pill that, if taken every day by someone who is HIV-negative, significantly decreases their risk of acquiring HIV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43645" w14:textId="6DF55410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5 (60.5) </w:t>
            </w:r>
          </w:p>
          <w:p w14:paraId="4932CA42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2) = 16.69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lt;.001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633F9" w14:textId="38194F44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6 (59.4)</w:t>
            </w:r>
          </w:p>
          <w:p w14:paraId="0384A3D0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2) = 14.75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lt;.00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D1990" w14:textId="0D07E2F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4 (60.2)</w:t>
            </w:r>
          </w:p>
          <w:p w14:paraId="4A1A693A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2) = 15.49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lt;.001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3AD95" w14:textId="163A91B1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77 (56.4)</w:t>
            </w:r>
          </w:p>
          <w:p w14:paraId="29673354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3.36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186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8DD47" w14:textId="4F4DC73A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0 (60.8)</w:t>
            </w:r>
          </w:p>
          <w:p w14:paraId="75BDDCBC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2) = 25.58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lt;.001</w:t>
            </w:r>
          </w:p>
        </w:tc>
      </w:tr>
      <w:tr w:rsidR="00266BF1" w:rsidRPr="00607A78" w14:paraId="0BCF3902" w14:textId="77777777" w:rsidTr="00AB36E5">
        <w:tc>
          <w:tcPr>
            <w:tcW w:w="6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2E1A1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If taken correctly, PrEP significantly reduces the risk of acquiring </w:t>
            </w:r>
            <w:proofErr w:type="gramStart"/>
            <w:r w:rsidRPr="00607A78">
              <w:rPr>
                <w:rFonts w:ascii="Times New Roman" w:eastAsia="Times New Roman" w:hAnsi="Times New Roman" w:cs="Times New Roman"/>
                <w:color w:val="000000"/>
              </w:rPr>
              <w:t>HIV</w:t>
            </w:r>
            <w:proofErr w:type="gramEnd"/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but it does not prevent the transmission of other STIs like gonorrhoea and syphilis</w:t>
            </w:r>
          </w:p>
        </w:tc>
        <w:tc>
          <w:tcPr>
            <w:tcW w:w="14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6CC3B" w14:textId="4B1CA276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6 (60.8)</w:t>
            </w:r>
          </w:p>
          <w:p w14:paraId="08A5DF1C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2) = 16.83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lt;.001</w:t>
            </w:r>
          </w:p>
        </w:tc>
        <w:tc>
          <w:tcPr>
            <w:tcW w:w="14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CE952" w14:textId="400A4CEA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7 (59.8)</w:t>
            </w:r>
          </w:p>
          <w:p w14:paraId="133FD8D1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2) = 15.51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lt;.001</w:t>
            </w:r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D7E3B" w14:textId="4B7B0C6D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2 (60.0)</w:t>
            </w:r>
          </w:p>
          <w:p w14:paraId="6A9048AA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1) = 11.92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 .003</w:t>
            </w:r>
          </w:p>
        </w:tc>
        <w:tc>
          <w:tcPr>
            <w:tcW w:w="14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09A8B" w14:textId="5FF3E1E8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377 (56.6)</w:t>
            </w:r>
          </w:p>
          <w:p w14:paraId="157598D8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5.56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062</w:t>
            </w:r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561D8" w14:textId="75E0D84E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8 (60.6)</w:t>
            </w:r>
          </w:p>
          <w:p w14:paraId="41379155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2) = 23.14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lt; .001</w:t>
            </w:r>
          </w:p>
        </w:tc>
      </w:tr>
      <w:tr w:rsidR="00266BF1" w:rsidRPr="00607A78" w14:paraId="713E8B4C" w14:textId="77777777" w:rsidTr="00AB36E5">
        <w:tc>
          <w:tcPr>
            <w:tcW w:w="651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CAAE03" w14:textId="77777777" w:rsidR="00266BF1" w:rsidRPr="00607A78" w:rsidRDefault="00266BF1" w:rsidP="00266BF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PrEP is now publicly funded in New Zealand, if you are “male or transgender” and meet other eligibility criteria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269FB" w14:textId="2AD99A1A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4 (39.8)</w:t>
            </w:r>
          </w:p>
          <w:p w14:paraId="17288133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2) = 9.82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 .007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15227" w14:textId="28F9FB19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207 (37.9)</w:t>
            </w:r>
          </w:p>
          <w:p w14:paraId="4FE966BA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5.06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080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6CF20" w14:textId="5665B0C0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6 (39.0)</w:t>
            </w:r>
          </w:p>
          <w:p w14:paraId="2E14EB7F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2) = 6.14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 .046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B3E0D" w14:textId="2A2E5A5F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242 (36.3)</w:t>
            </w:r>
          </w:p>
          <w:p w14:paraId="25A86D8A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(2) = 2.16, </w:t>
            </w:r>
            <w:r w:rsidRPr="00607A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color w:val="000000"/>
              </w:rPr>
              <w:t xml:space="preserve"> = .340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F0180" w14:textId="4DD7192D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1 (39.6)</w:t>
            </w:r>
          </w:p>
          <w:p w14:paraId="28697873" w14:textId="77777777" w:rsidR="00266BF1" w:rsidRPr="00607A78" w:rsidRDefault="00266BF1" w:rsidP="0026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ꭓ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2) = 12.01, 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07A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 .002</w:t>
            </w:r>
          </w:p>
        </w:tc>
      </w:tr>
    </w:tbl>
    <w:p w14:paraId="0772D34E" w14:textId="133AA03C" w:rsidR="00266BF1" w:rsidRPr="00607A78" w:rsidRDefault="00E70B5A" w:rsidP="00266BF1">
      <w:pPr>
        <w:spacing w:after="0" w:line="240" w:lineRule="auto"/>
        <w:rPr>
          <w:rFonts w:ascii="Times New Roman" w:eastAsia="Times New Roman" w:hAnsi="Times New Roman" w:cs="Times New Roman"/>
        </w:rPr>
      </w:pPr>
      <w:r w:rsidRPr="00607A78">
        <w:rPr>
          <w:rFonts w:ascii="Times New Roman" w:eastAsia="Times New Roman" w:hAnsi="Times New Roman" w:cs="Times New Roman"/>
          <w:color w:val="000000"/>
        </w:rPr>
        <w:t xml:space="preserve">Note. </w:t>
      </w:r>
      <w:r w:rsidRPr="00607A78">
        <w:rPr>
          <w:rFonts w:ascii="Times New Roman" w:eastAsia="Times New Roman" w:hAnsi="Times New Roman" w:cs="Times New Roman"/>
        </w:rPr>
        <w:t>Pearson chi-square analyses were carried out in three response categories</w:t>
      </w:r>
      <w:r w:rsidRPr="00607A78">
        <w:rPr>
          <w:rFonts w:ascii="Times New Roman" w:eastAsia="Times New Roman" w:hAnsi="Times New Roman" w:cs="Times New Roman"/>
          <w:color w:val="000000"/>
        </w:rPr>
        <w:t xml:space="preserve"> “I knew that”, “I wasn’t sure”, and “I didn’t know that”</w:t>
      </w:r>
    </w:p>
    <w:p w14:paraId="7B6AEA90" w14:textId="77777777" w:rsidR="00266BF1" w:rsidRPr="00607A78" w:rsidRDefault="00266BF1">
      <w:pPr>
        <w:rPr>
          <w:rFonts w:ascii="Times New Roman" w:hAnsi="Times New Roman" w:cs="Times New Roman"/>
        </w:rPr>
      </w:pPr>
    </w:p>
    <w:sectPr w:rsidR="00266BF1" w:rsidRPr="00607A78" w:rsidSect="00F24C80">
      <w:pgSz w:w="16838" w:h="11906" w:orient="landscape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B4E85" w14:textId="77777777" w:rsidR="00267210" w:rsidRDefault="00267210" w:rsidP="007906F1">
      <w:pPr>
        <w:spacing w:after="0" w:line="240" w:lineRule="auto"/>
      </w:pPr>
      <w:r>
        <w:separator/>
      </w:r>
    </w:p>
  </w:endnote>
  <w:endnote w:type="continuationSeparator" w:id="0">
    <w:p w14:paraId="72678CA6" w14:textId="77777777" w:rsidR="00267210" w:rsidRDefault="00267210" w:rsidP="00790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8C0E4" w14:textId="77777777" w:rsidR="00267210" w:rsidRDefault="00267210" w:rsidP="007906F1">
      <w:pPr>
        <w:spacing w:after="0" w:line="240" w:lineRule="auto"/>
      </w:pPr>
      <w:r>
        <w:separator/>
      </w:r>
    </w:p>
  </w:footnote>
  <w:footnote w:type="continuationSeparator" w:id="0">
    <w:p w14:paraId="718CB532" w14:textId="77777777" w:rsidR="00267210" w:rsidRDefault="00267210" w:rsidP="007906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A3C"/>
    <w:rsid w:val="00025B62"/>
    <w:rsid w:val="00026FED"/>
    <w:rsid w:val="00104B74"/>
    <w:rsid w:val="001568DF"/>
    <w:rsid w:val="001737A7"/>
    <w:rsid w:val="001F53AC"/>
    <w:rsid w:val="00266BF1"/>
    <w:rsid w:val="00267210"/>
    <w:rsid w:val="002C4C72"/>
    <w:rsid w:val="002D5587"/>
    <w:rsid w:val="00317426"/>
    <w:rsid w:val="003B1A51"/>
    <w:rsid w:val="0045723D"/>
    <w:rsid w:val="00460A76"/>
    <w:rsid w:val="00480E34"/>
    <w:rsid w:val="00607A78"/>
    <w:rsid w:val="006D454E"/>
    <w:rsid w:val="006D7594"/>
    <w:rsid w:val="00724246"/>
    <w:rsid w:val="00775BFF"/>
    <w:rsid w:val="007906F1"/>
    <w:rsid w:val="0082431C"/>
    <w:rsid w:val="0085228C"/>
    <w:rsid w:val="008B617A"/>
    <w:rsid w:val="008E0505"/>
    <w:rsid w:val="0097607C"/>
    <w:rsid w:val="009814EC"/>
    <w:rsid w:val="00A426EB"/>
    <w:rsid w:val="00AB36E5"/>
    <w:rsid w:val="00AF3021"/>
    <w:rsid w:val="00AF6B41"/>
    <w:rsid w:val="00B23A3C"/>
    <w:rsid w:val="00B45FAB"/>
    <w:rsid w:val="00BE38C3"/>
    <w:rsid w:val="00BF3967"/>
    <w:rsid w:val="00C70D9A"/>
    <w:rsid w:val="00CC0723"/>
    <w:rsid w:val="00DD3886"/>
    <w:rsid w:val="00DD4ED5"/>
    <w:rsid w:val="00E47801"/>
    <w:rsid w:val="00E70B5A"/>
    <w:rsid w:val="00E91DDC"/>
    <w:rsid w:val="00EF5789"/>
    <w:rsid w:val="00F24C80"/>
    <w:rsid w:val="00FC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51469"/>
  <w15:docId w15:val="{0D757438-0917-47FB-AF6A-6EED7CECB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NZ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9E6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6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4E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4EC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4EC"/>
    <w:rPr>
      <w:b/>
      <w:bCs/>
      <w:sz w:val="20"/>
      <w:szCs w:val="25"/>
    </w:rPr>
  </w:style>
  <w:style w:type="paragraph" w:styleId="ListParagraph">
    <w:name w:val="List Paragraph"/>
    <w:basedOn w:val="Normal"/>
    <w:uiPriority w:val="34"/>
    <w:qFormat/>
    <w:rsid w:val="00A0709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A4D9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4D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D66"/>
  </w:style>
  <w:style w:type="paragraph" w:styleId="Footer">
    <w:name w:val="footer"/>
    <w:basedOn w:val="Normal"/>
    <w:link w:val="FooterChar"/>
    <w:uiPriority w:val="99"/>
    <w:unhideWhenUsed/>
    <w:rsid w:val="00214D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D6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66B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2266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0378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898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328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OjZD9QRnFRTD+fICOxpPjyAtzg==">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280</Words>
  <Characters>730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, Kyle</dc:creator>
  <cp:lastModifiedBy>Kyle Tan</cp:lastModifiedBy>
  <cp:revision>3</cp:revision>
  <dcterms:created xsi:type="dcterms:W3CDTF">2021-12-06T00:28:00Z</dcterms:created>
  <dcterms:modified xsi:type="dcterms:W3CDTF">2022-07-14T03:13:00Z</dcterms:modified>
</cp:coreProperties>
</file>